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37A52" w14:textId="77777777" w:rsidR="00D258D9" w:rsidRPr="00D258D9" w:rsidRDefault="00D258D9" w:rsidP="00D258D9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ne-NP"/>
          <w14:ligatures w14:val="none"/>
        </w:rPr>
      </w:pPr>
      <w:r w:rsidRPr="00D258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ne-NP"/>
          <w14:ligatures w14:val="none"/>
        </w:rPr>
        <w:t>Supplemental Table 1</w:t>
      </w:r>
      <w:r w:rsidRPr="00D258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ne-NP"/>
          <w14:ligatures w14:val="none"/>
        </w:rPr>
        <w:t>: Pearson correlation coefficients (</w:t>
      </w:r>
      <w:r w:rsidRPr="00D258D9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bidi="ne-NP"/>
          <w14:ligatures w14:val="none"/>
        </w:rPr>
        <w:t>r</w:t>
      </w:r>
      <w:r w:rsidRPr="00D258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ne-NP"/>
          <w14:ligatures w14:val="none"/>
        </w:rPr>
        <w:t>) among the allelic effects of the significant QTL by environment associations (QTEs) for six agronomic and domestication traits across all four field trials in the UMN-C5 intermediate wheatgrass popula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920"/>
        <w:gridCol w:w="800"/>
      </w:tblGrid>
      <w:tr w:rsidR="00D258D9" w:rsidRPr="00D258D9" w14:paraId="1BE12762" w14:textId="77777777" w:rsidTr="00D258D9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9883B8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01DAD8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Lam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3588BC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Lam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CB35F0" w14:textId="77777777" w:rsidR="00D258D9" w:rsidRPr="00D258D9" w:rsidRDefault="00D258D9" w:rsidP="00D25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P21</w:t>
            </w:r>
          </w:p>
        </w:tc>
      </w:tr>
      <w:tr w:rsidR="00D258D9" w:rsidRPr="00D258D9" w14:paraId="179145D3" w14:textId="77777777" w:rsidTr="00D258D9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B0A35C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Lam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77C236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625787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C49B94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</w:p>
        </w:tc>
      </w:tr>
      <w:tr w:rsidR="00D258D9" w:rsidRPr="00D258D9" w14:paraId="49626B75" w14:textId="77777777" w:rsidTr="00D258D9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3066F3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P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EA5410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A7D736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F7ED96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</w:p>
        </w:tc>
      </w:tr>
      <w:tr w:rsidR="00D258D9" w:rsidRPr="00D258D9" w14:paraId="688F102F" w14:textId="77777777" w:rsidTr="00D258D9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C14AC8" w14:textId="77777777" w:rsidR="00D258D9" w:rsidRPr="00D258D9" w:rsidRDefault="00D258D9" w:rsidP="00D258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tP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5ECE59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1EF130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17BBDE" w14:textId="77777777" w:rsidR="00D258D9" w:rsidRPr="00D258D9" w:rsidRDefault="00D258D9" w:rsidP="00D258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D258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0.26</w:t>
            </w:r>
          </w:p>
        </w:tc>
      </w:tr>
    </w:tbl>
    <w:p w14:paraId="5DC21111" w14:textId="77777777" w:rsidR="002370C3" w:rsidRDefault="002370C3"/>
    <w:sectPr w:rsidR="00237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4"/>
    <w:rsid w:val="00144CF4"/>
    <w:rsid w:val="002370C3"/>
    <w:rsid w:val="007468DA"/>
    <w:rsid w:val="0099703F"/>
    <w:rsid w:val="00D2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ABEC9-585B-4260-8F77-114F6D45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C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C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C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C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C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C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C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C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C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C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C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25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ne-N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5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Bajgain</dc:creator>
  <cp:keywords/>
  <dc:description/>
  <cp:lastModifiedBy>Prabin Bajgain</cp:lastModifiedBy>
  <cp:revision>2</cp:revision>
  <dcterms:created xsi:type="dcterms:W3CDTF">2024-05-08T18:49:00Z</dcterms:created>
  <dcterms:modified xsi:type="dcterms:W3CDTF">2024-05-08T18:50:00Z</dcterms:modified>
</cp:coreProperties>
</file>